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1F553" w14:textId="57D20C97" w:rsidR="00810B53" w:rsidRDefault="009A7D0A" w:rsidP="00FF649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2</w:t>
      </w:r>
      <w:r w:rsidR="00A02CAC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 – </w:t>
      </w:r>
      <w:r w:rsidR="00FF6499" w:rsidRPr="00FF6499">
        <w:rPr>
          <w:rFonts w:ascii="Times New Roman" w:hAnsi="Times New Roman" w:cs="Times New Roman"/>
        </w:rPr>
        <w:t xml:space="preserve">MicroRNAs expressed </w:t>
      </w:r>
      <w:r w:rsidR="00FF6499">
        <w:rPr>
          <w:rFonts w:ascii="Times New Roman" w:hAnsi="Times New Roman" w:cs="Times New Roman"/>
        </w:rPr>
        <w:t>in</w:t>
      </w:r>
      <w:r w:rsidR="00FF6499" w:rsidRPr="00FF6499">
        <w:rPr>
          <w:rFonts w:ascii="Times New Roman" w:hAnsi="Times New Roman" w:cs="Times New Roman"/>
        </w:rPr>
        <w:t xml:space="preserve"> tumor and healthy adjacent tissue in patients diagnosed with colorectal cancer.</w:t>
      </w:r>
    </w:p>
    <w:tbl>
      <w:tblPr>
        <w:tblW w:w="9728" w:type="dxa"/>
        <w:jc w:val="center"/>
        <w:tblLook w:val="04A0" w:firstRow="1" w:lastRow="0" w:firstColumn="1" w:lastColumn="0" w:noHBand="0" w:noVBand="1"/>
      </w:tblPr>
      <w:tblGrid>
        <w:gridCol w:w="2230"/>
        <w:gridCol w:w="2148"/>
        <w:gridCol w:w="2028"/>
        <w:gridCol w:w="876"/>
        <w:gridCol w:w="1223"/>
        <w:gridCol w:w="1223"/>
      </w:tblGrid>
      <w:tr w:rsidR="00FF6499" w:rsidRPr="00FF6499" w14:paraId="4531763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FB03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miRNA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666C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3040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DA20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AD0F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CB19" w14:textId="77777777" w:rsidR="00FF6499" w:rsidRPr="00FF6499" w:rsidRDefault="00FF6499" w:rsidP="00FF64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</w:p>
        </w:tc>
      </w:tr>
      <w:tr w:rsidR="00FF6499" w:rsidRPr="00FF6499" w14:paraId="7D6B802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1C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-3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8F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721 ± 309318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22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77 ± 7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AE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A6E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F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22E-04</w:t>
            </w:r>
          </w:p>
        </w:tc>
      </w:tr>
      <w:tr w:rsidR="00FF6499" w:rsidRPr="00FF6499" w14:paraId="7B4E4D0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C5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3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3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53 ± 3092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E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5 ± 1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3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AC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1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37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22E-04</w:t>
            </w:r>
          </w:p>
        </w:tc>
      </w:tr>
      <w:tr w:rsidR="00FF6499" w:rsidRPr="00FF6499" w14:paraId="676BD53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D3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2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128 ± 3093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9C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46 ± 1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04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5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9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6C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22E-04</w:t>
            </w:r>
          </w:p>
        </w:tc>
      </w:tr>
      <w:tr w:rsidR="00FF6499" w:rsidRPr="00FF6499" w14:paraId="7D00A34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3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3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1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4 ± 3094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0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D4C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7C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.78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A2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.03E-04</w:t>
            </w:r>
          </w:p>
        </w:tc>
      </w:tr>
      <w:tr w:rsidR="00FF6499" w:rsidRPr="00FF6499" w14:paraId="1CDA98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0E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A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9 ± 3094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EE8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0 ± 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A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57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.18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3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5AF7E06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1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06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63 ± 30943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A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71 ± 3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6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C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1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E2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7149527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0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C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4 ± 3094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05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0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9E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7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C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52CB276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3D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D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41934 ± 3094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5A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4834 ± 51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D2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1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8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8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5CEA9D6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8C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98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0 ± 192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8C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DE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5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83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A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097C54E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B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94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0 ± 192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1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5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D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40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B1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62FCC24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85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4D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40 ± 192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1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0 ± 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52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B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73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55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288B44B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7D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60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27 ± 1923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E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9 ± 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0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A6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54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99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F6499" w:rsidRPr="00FF6499" w14:paraId="7E3AF9A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9A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D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69 ± 1923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5D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150 ± 16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B6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8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CC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.07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FA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F6499" w:rsidRPr="00FF6499" w14:paraId="28FBE16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C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c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03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0 ± 192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81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3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0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E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.93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46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F6499" w:rsidRPr="00FF6499" w14:paraId="5C9C8C5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34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62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51 ± 192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A2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3 ± 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1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31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.64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61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F6499" w:rsidRPr="00FF6499" w14:paraId="3222667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9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3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192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5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7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9E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5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8B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8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5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F6499" w:rsidRPr="00FF6499" w14:paraId="4C4B471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3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5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40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9 ± 192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D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01 ± 3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AD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.3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B0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9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A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FF6499" w:rsidRPr="00FF6499" w14:paraId="4EA2B5E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6DB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5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88 ± 192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CE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71 ± 5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9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759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67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537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FF6499" w:rsidRPr="00FF6499" w14:paraId="19F064A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39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38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052 ± 1925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E1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17 ± 5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C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317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44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DF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F6499" w:rsidRPr="00FF6499" w14:paraId="029EC7A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B7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EC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8267 ± 1926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4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60219 ± 1874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02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3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C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69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4C5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F6499" w:rsidRPr="00FF6499" w14:paraId="127A901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D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5F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73 ± 365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34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22 ± 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0D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7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7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68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76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F6499" w:rsidRPr="00FF6499" w14:paraId="5DF5B4B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3E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8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BF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 ± 365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0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3 ± 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28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3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AC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54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E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F6499" w:rsidRPr="00FF6499" w14:paraId="0006A47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B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9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3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3651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5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3 ± 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D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.6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9D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19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2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F6499" w:rsidRPr="00FF6499" w14:paraId="6806752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06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E8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02 ± 3651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C2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17 ± 5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3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5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85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99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3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FF6499" w:rsidRPr="00FF6499" w14:paraId="4526FC6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18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9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1 ± 3651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0A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2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178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53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96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FF6499" w:rsidRPr="00FF6499" w14:paraId="1214A31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D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1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365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45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 ± 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5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.0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5A1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A1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FF6499" w:rsidRPr="00FF6499" w14:paraId="3AD1ACD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06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F62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 ± 365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A4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4 ± 1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41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9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5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D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FF6499" w:rsidRPr="00FF6499" w14:paraId="689F849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95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135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DE0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0 ± 365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6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A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99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1A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FF6499" w:rsidRPr="00FF6499" w14:paraId="3B3507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FD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2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58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5 ± 367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70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3 ± 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D4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5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3B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7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FF6499" w:rsidRPr="00FF6499" w14:paraId="63C4A20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A7D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7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4E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 ± 367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F6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E9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6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6A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E9C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FF6499" w:rsidRPr="00FF6499" w14:paraId="4B3B97E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B5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14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47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367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C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8 ± 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F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6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C7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B8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FF6499" w:rsidRPr="00FF6499" w14:paraId="4FDE176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4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4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3676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5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7B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6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D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F28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FF6499" w:rsidRPr="00FF6499" w14:paraId="70403DE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19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CF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2 ± 367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D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79 ± 1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8B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60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E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FF6499" w:rsidRPr="00FF6499" w14:paraId="771E7C0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DBD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4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45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7 ± 367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58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59 ± 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33E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F9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E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FF6499" w:rsidRPr="00FF6499" w14:paraId="35180B7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3E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0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A9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8 ± 3675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B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7 ± 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18D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7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5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57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FF6499" w:rsidRPr="00FF6499" w14:paraId="7244B02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1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C0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367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CE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6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B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4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FF6499" w:rsidRPr="00FF6499" w14:paraId="4185D95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6B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i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7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 ± 367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8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4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7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8D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FF6499" w:rsidRPr="00FF6499" w14:paraId="0059E8F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74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4E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00 ± 367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5F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8 ± 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7D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86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A6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FF6499" w:rsidRPr="00FF6499" w14:paraId="06833E4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1EC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8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F7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4325 ± 367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0D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2026 ± 152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B43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2F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99C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FF6499" w:rsidRPr="00FF6499" w14:paraId="491B2F7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BE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2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1 ± 75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9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0 ± 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1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3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B4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CE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FF6499" w:rsidRPr="00FF6499" w14:paraId="446F877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16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B85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5 ± 75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E7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8 ± 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F7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3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01C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FF6499" w:rsidRPr="00FF6499" w14:paraId="171A47A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4F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63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75 ± 75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F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28 ± 7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99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.0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5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0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FF6499" w:rsidRPr="00FF6499" w14:paraId="2C80424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1D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0DB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 ± 75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0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F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6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34D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9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FF6499" w:rsidRPr="00FF6499" w14:paraId="299BC64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D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6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999 ± 75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E6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849 ± 14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B3C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1A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A9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FF6499" w:rsidRPr="00FF6499" w14:paraId="3A07BB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4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F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 ± 72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051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6B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3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8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A1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FF6499" w:rsidRPr="00FF6499" w14:paraId="714D027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C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79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A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 ± 72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AAE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5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E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3D7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FF6499" w:rsidRPr="00FF6499" w14:paraId="1DDC79B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A0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37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632 ± 72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30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621 ± 48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B6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93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D1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FF6499" w:rsidRPr="00FF6499" w14:paraId="7F657B8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08D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B6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29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57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6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8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DF7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8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FF6499" w:rsidRPr="00FF6499" w14:paraId="7AC89D2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1B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5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C1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8 ± 29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51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15 ± 6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C5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8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20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F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FF6499" w:rsidRPr="00FF6499" w14:paraId="38F50CA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B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6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E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9 ± 29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3C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52 ± 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3A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01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1C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FF6499" w:rsidRPr="00FF6499" w14:paraId="03E248D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F0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7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42 ± 29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7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83 ± 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7A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5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3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FF6499" w:rsidRPr="00FF6499" w14:paraId="12CB20E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67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C91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 ± 29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D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E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51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FA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FF6499" w:rsidRPr="00FF6499" w14:paraId="308214A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3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37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9 ± 292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83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4 ± 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9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8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F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FF6499" w:rsidRPr="00FF6499" w14:paraId="5CFA3B1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064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8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EE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9 ± 292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A9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8 ± 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B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95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4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FF6499" w:rsidRPr="00FF6499" w14:paraId="154880A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B3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9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9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228 ± 29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0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872 ± 23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39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D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B0C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FF6499" w:rsidRPr="00FF6499" w14:paraId="21D0724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F4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3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53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 ± 44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93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F9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5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92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FF6499" w:rsidRPr="00FF6499" w14:paraId="048E1D5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6F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59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2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0 ± 44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1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6 ± 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3E3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70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60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FF6499" w:rsidRPr="00FF6499" w14:paraId="70AA892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616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7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61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8 ± 44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E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74 ± 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5C2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6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A4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B1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FF6499" w:rsidRPr="00FF6499" w14:paraId="3349218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3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4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38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 ± 44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EF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4 ± 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0E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2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5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FF6499" w:rsidRPr="00FF6499" w14:paraId="2EC83AD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6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3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08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6 ± 5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CF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3 ± 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2B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B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EF9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FF6499" w:rsidRPr="00FF6499" w14:paraId="77EA426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7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BB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52 ± 55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DCF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98 ± 4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A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E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7B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FF6499" w:rsidRPr="00FF6499" w14:paraId="4B2C9CF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34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3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9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4 ± 86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C5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8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B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87B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FF6499" w:rsidRPr="00FF6499" w14:paraId="2721C39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5D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3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5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86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EF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3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D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9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FF6499" w:rsidRPr="00FF6499" w14:paraId="5C384D7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B5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4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81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28 ± 9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2B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41 ± 5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C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1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B0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14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FF6499" w:rsidRPr="00FF6499" w14:paraId="329A71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44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5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5E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9 ± 93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3E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48 ± 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4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5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68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FF6499" w:rsidRPr="00FF6499" w14:paraId="28E977E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6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3F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93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F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1 ± 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0A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9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95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F2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FF6499" w:rsidRPr="00FF6499" w14:paraId="34805E4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D8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BB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77 ± 92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529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49 ± 5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2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FF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85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04DA09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E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6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16 ± 93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0A9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95 ± 3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6B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35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9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2A97AF5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A8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66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AC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 ± 93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5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E4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4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DAA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F4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570189E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8B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c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55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98 ± 93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44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75 ± 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99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39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4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791DC44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85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3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BE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0 ± 8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7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4 ± 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E8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2F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3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629AA23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6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3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9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 ± 8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E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472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E9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20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213C8A1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8F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76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14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7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3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E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C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3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6C9E052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42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8E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3 ± 144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E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5 ± 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0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9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A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9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575FB8F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B2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8o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3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 ± 14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5C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9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5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1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FF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998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178C2BD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49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6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E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6 ± 14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D5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75 ± 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C2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2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6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FF6499" w:rsidRPr="00FF6499" w14:paraId="672D7C5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3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4D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0 ± 145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A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42 ± 2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0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99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B87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FF6499" w:rsidRPr="00FF6499" w14:paraId="48E535F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B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93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22 ± 145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D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479 ± 34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8C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CDB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A2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FF6499" w:rsidRPr="00FF6499" w14:paraId="399365E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1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4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D6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143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3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 ± 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46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7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D94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4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2431893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C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5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81E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64 ± 14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49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01 ± 3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5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D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05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6091C06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E8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48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8 ± 12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B8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8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BF8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FD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4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4E76894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1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3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EC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87 ± 12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44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574 ± 52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B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.2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CA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48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0EEB980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CB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c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66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1 ± 18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4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2 ± 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B0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12E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97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4DE6605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70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9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5 ± 18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0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3 ± 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516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9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8C7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76F38F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32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CD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03 ± 18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40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71 ± 5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28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BC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49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1DB2C77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F5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378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D8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9 ± 19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AA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9 ± 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F1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26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8A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6521593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1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51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1 ± 19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F9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9 ± 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32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1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6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658CC73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F3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32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4 ± 194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E1B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6 ± 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33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97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31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1EEC32E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CD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81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194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1C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5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4D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82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8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0E0DF2A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B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66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0F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 ± 194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17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A7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1B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9F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0F0E34B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DE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2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C2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460 ± 19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9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226 ± 69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49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7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1B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7DB4A3B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3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C7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62 ± 16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C0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16 ± 11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66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8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D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B3C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66F9982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1C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B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90 ± 16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26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16 ± 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03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84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DE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6931E87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5C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8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3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5 ± 16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64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F9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E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A0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FF6499" w:rsidRPr="00FF6499" w14:paraId="5A81EFB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C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5b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2B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7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3D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FE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73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DC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FF6499" w:rsidRPr="00FF6499" w14:paraId="47D624C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F4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67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6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06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0 ± 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AE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C3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8D7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FF6499" w:rsidRPr="00FF6499" w14:paraId="5CB1376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D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FD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1 ± 167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D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2 ± 4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F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C6D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26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FF6499" w:rsidRPr="00FF6499" w14:paraId="3509B9A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F8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C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8 ± 167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E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1 ± 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4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3C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D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FF6499" w:rsidRPr="00FF6499" w14:paraId="7FED99F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58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AC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EC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CD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419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F23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FF6499" w:rsidRPr="00FF6499" w14:paraId="5426C3A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04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e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1CC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0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9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B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DD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FF6499" w:rsidRPr="00FF6499" w14:paraId="54810AE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57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3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CF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300 ± 168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F9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98 ± 9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58B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5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4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FF6499" w:rsidRPr="00FF6499" w14:paraId="2E26CBC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54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8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57 ± 9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0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41 ± 2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A5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1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D2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9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FF6499" w:rsidRPr="00FF6499" w14:paraId="74921E5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7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2D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5 ± 8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F8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81 ± 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3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E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8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FF6499" w:rsidRPr="00FF6499" w14:paraId="78A0A16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0D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8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60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053 ± 8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78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906 ± 19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3F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A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9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FF6499" w:rsidRPr="00FF6499" w14:paraId="6C36696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88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2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96 ± 67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F4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63 ± 8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91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9B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62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FF6499" w:rsidRPr="00FF6499" w14:paraId="0C10B3C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83E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04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7 ± 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EA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0 ± 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27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0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E5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FF6499" w:rsidRPr="00FF6499" w14:paraId="216B9D8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DB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4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47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07 ± 68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15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06 ± 6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3D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E9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9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FF6499" w:rsidRPr="00FF6499" w14:paraId="44D1792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3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3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9D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 ± 6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E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6A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7F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29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FF6499" w:rsidRPr="00FF6499" w14:paraId="39D96E0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D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55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1 ± 6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9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3 ± 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16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48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EB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FF6499" w:rsidRPr="00FF6499" w14:paraId="68164B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2E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8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7 ± 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50B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2 ± 1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0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5A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B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FF6499" w:rsidRPr="00FF6499" w14:paraId="43D48BC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2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5b-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9A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0 ± 7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25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A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B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80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FF6499" w:rsidRPr="00FF6499" w14:paraId="015FEB5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33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98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09 ± 7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2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30 ± 15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EC0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9A2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3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FF6499" w:rsidRPr="00FF6499" w14:paraId="70D631A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C8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F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02 ± 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5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03 ± 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F6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7D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7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</w:tr>
      <w:tr w:rsidR="00FF6499" w:rsidRPr="00FF6499" w14:paraId="525C757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C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4-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47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7 ± 3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3C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0 ± 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87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A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F7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</w:tr>
      <w:tr w:rsidR="00FF6499" w:rsidRPr="00FF6499" w14:paraId="021AFE5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CE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9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58 ± 3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6C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6 ± 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F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3A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E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FF6499" w:rsidRPr="00FF6499" w14:paraId="4DB5AA5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2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8av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F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 ± 8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1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9B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75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27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FF6499" w:rsidRPr="00FF6499" w14:paraId="7E54030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E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8k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D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 ± 8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98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9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F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0D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FF6499" w:rsidRPr="00FF6499" w14:paraId="1948044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C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55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6E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 ± 8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95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6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CC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55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316305A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C1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E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7 ± 83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D4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0 ± 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7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A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D2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269F3A1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9E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BA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23 ± 8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AD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97 ± 5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62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EE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3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08BBFA4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6D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7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3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 ± 13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F2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3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A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0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6ECC31B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96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8e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A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13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9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52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DE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D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3927869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F08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E8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5 ± 13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34D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4 ± 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B8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07A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2B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0D8E0BE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4D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-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F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15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D2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3 ± 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E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8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C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93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FF6499" w:rsidRPr="00FF6499" w14:paraId="3C60DE9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ED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8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CD2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38 ± 151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1D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2 ± 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6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54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CD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FF6499" w:rsidRPr="00FF6499" w14:paraId="65DC02C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94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F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68 ± 151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4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13 ± 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6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75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0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FF6499" w:rsidRPr="00FF6499" w14:paraId="222000F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B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0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F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 ± 15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3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7 ± 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B5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B70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F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FF6499" w:rsidRPr="00FF6499" w14:paraId="3AADDB1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CC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5B5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46 ± 15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1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76 ± 4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3C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C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F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</w:tr>
      <w:tr w:rsidR="00FF6499" w:rsidRPr="00FF6499" w14:paraId="0777AF9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98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30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89 ± 15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4F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21 ± 7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4F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5D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12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</w:tr>
      <w:tr w:rsidR="00FF6499" w:rsidRPr="00FF6499" w14:paraId="62DAE50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C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88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B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27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92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D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6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4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FF6499" w:rsidRPr="00FF6499" w14:paraId="3E5A4C2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44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4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 ± 27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D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6D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A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5F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FF6499" w:rsidRPr="00FF6499" w14:paraId="62D9E2A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B89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6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64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27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C7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D6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266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B4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FF6499" w:rsidRPr="00FF6499" w14:paraId="7DF16CC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04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5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DDB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0 ± 27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FD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7 ± 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965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22C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103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</w:tr>
      <w:tr w:rsidR="00FF6499" w:rsidRPr="00FF6499" w14:paraId="6DC6DBE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95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7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A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716 ± 27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5C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705 ± 3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B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6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E2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</w:tr>
      <w:tr w:rsidR="00FF6499" w:rsidRPr="00FF6499" w14:paraId="02A2912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F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1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7 ± 26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1C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5 ± 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D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F2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E4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FF6499" w:rsidRPr="00FF6499" w14:paraId="14004A5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FA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48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E7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26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EF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D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8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3C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5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FF6499" w:rsidRPr="00FF6499" w14:paraId="53F70ED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4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98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6 ± 266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09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83 ± 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4B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D7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B8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</w:tr>
      <w:tr w:rsidR="00FF6499" w:rsidRPr="00FF6499" w14:paraId="0E59FB0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21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4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79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3 ± 26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3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22 ± 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92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03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E1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FF6499" w:rsidRPr="00FF6499" w14:paraId="5FD3419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99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0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075 ± 1247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CC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46 ± 4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E2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EB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05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FF6499" w:rsidRPr="00FF6499" w14:paraId="48B63E3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5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1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8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3 ± 124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3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9 ± 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D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2D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B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FF6499" w:rsidRPr="00FF6499" w14:paraId="07CC896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6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4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93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6 ± 124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50C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7 ± 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1C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E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82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FF6499" w:rsidRPr="00FF6499" w14:paraId="7519E71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33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9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83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320 ± 124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C57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15 ± 7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05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6C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9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FF6499" w:rsidRPr="00FF6499" w14:paraId="188B1C7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31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7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9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8 ± 124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E7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4 ± 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6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FEF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1D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FF6499" w:rsidRPr="00FF6499" w14:paraId="366DEE9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1F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6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C7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6 ± 1423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8F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D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3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88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FF6499" w:rsidRPr="00FF6499" w14:paraId="3B0AD77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BB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3E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7 ± 1423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EB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7 ± 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7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6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AD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FF6499" w:rsidRPr="00FF6499" w14:paraId="33FF90A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DFA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0F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21 ± 1423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F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606 ± 2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85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F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4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FF6499" w:rsidRPr="00FF6499" w14:paraId="7E0E5F5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87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7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34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142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8D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8 ± 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F2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5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88E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1C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FF6499" w:rsidRPr="00FF6499" w14:paraId="20D4D70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C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0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949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250 ± 142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7D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4015 ± 116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7E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3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5B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47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FF6499" w:rsidRPr="00FF6499" w14:paraId="1B1CC3E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E9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D1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00 ± 141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15A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58 ± 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79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8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65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FF6499" w:rsidRPr="00FF6499" w14:paraId="6D89208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16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E6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11 ± 1418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6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73 ± 17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3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58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56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FF6499" w:rsidRPr="00FF6499" w14:paraId="5880E3A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3C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32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 ± 141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CC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30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C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7A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FF6499" w:rsidRPr="00FF6499" w14:paraId="73321DE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0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0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 ± 141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0C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4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D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0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</w:tr>
      <w:tr w:rsidR="00FF6499" w:rsidRPr="00FF6499" w14:paraId="70FEBA2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B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B91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4 ± 141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76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2 ± 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21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C0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D26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</w:tr>
      <w:tr w:rsidR="00FF6499" w:rsidRPr="00FF6499" w14:paraId="5D124D5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98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8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30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8 ± 141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51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37 ± 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FD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F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16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FF6499" w:rsidRPr="00FF6499" w14:paraId="4EC31DA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4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3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78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2 ± 141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C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1 ± 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DE9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4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1B9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81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FF6499" w:rsidRPr="00FF6499" w14:paraId="1DFE66C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C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D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3 ± 141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0D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0 ± 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F5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C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6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FF6499" w:rsidRPr="00FF6499" w14:paraId="35D6247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F7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4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6994 ± 141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8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7009 ± 649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39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2C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E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</w:tr>
      <w:tr w:rsidR="00FF6499" w:rsidRPr="00FF6499" w14:paraId="7411233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2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6C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88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3B0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37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2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3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FF6499" w:rsidRPr="00FF6499" w14:paraId="06058C0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5B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9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4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6 ± 87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7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7 ± 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2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C0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C1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FF6499" w:rsidRPr="00FF6499" w14:paraId="4E482CF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A3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6F0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85 ± 87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1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79 ± 8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1DA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0BC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9D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FF6499" w:rsidRPr="00FF6499" w14:paraId="29E0FCB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DC3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i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94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4 ± 878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91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 ± 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07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AA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CA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FF6499" w:rsidRPr="00FF6499" w14:paraId="40C4EC0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6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75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494 ± 87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A1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207 ± 58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EE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7EA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BD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FF6499" w:rsidRPr="00FF6499" w14:paraId="615B1B0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F1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E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52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7B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6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C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B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9E0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FF6499" w:rsidRPr="00FF6499" w14:paraId="731D18D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C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4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F5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 ± 52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F6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9 ± 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B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2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3A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72B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FF6499" w:rsidRPr="00FF6499" w14:paraId="61F91F9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0F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8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0 ± 52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33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B8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41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7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FF6499" w:rsidRPr="00FF6499" w14:paraId="7E45B13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CCC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4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3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62 ± 52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00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35 ± 6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DB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90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E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FF6499" w:rsidRPr="00FF6499" w14:paraId="6717E50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F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809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521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43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1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93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7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FF6499" w:rsidRPr="00FF6499" w14:paraId="5CE1015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70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7B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884 ± 51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19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783 ± 45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60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BF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6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FF6499" w:rsidRPr="00FF6499" w14:paraId="2E7C8FB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5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6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819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82 ± 51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A6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44 ± 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C7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87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F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FF6499" w:rsidRPr="00FF6499" w14:paraId="6013208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1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3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97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509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19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5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0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796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51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FF6499" w:rsidRPr="00FF6499" w14:paraId="4D2A912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AF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84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0B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50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2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65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74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E4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FF6499" w:rsidRPr="00FF6499" w14:paraId="415BAE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5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A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4 ± 50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8A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9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3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E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9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FF6499" w:rsidRPr="00FF6499" w14:paraId="288C1B0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0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3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EA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910 ± 50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30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735 ± 15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B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B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2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</w:tr>
      <w:tr w:rsidR="00FF6499" w:rsidRPr="00FF6499" w14:paraId="128176F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E3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D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090 ± 51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FD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012 ± 9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A2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6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AD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F6499" w:rsidRPr="00FF6499" w14:paraId="00F2A0B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2B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f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01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2 ± 47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2D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7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4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96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2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F6499" w:rsidRPr="00FF6499" w14:paraId="274E0FC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06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0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2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6887 ± 47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D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9659 ± 276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6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.1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B4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9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F6499" w:rsidRPr="00FF6499" w14:paraId="0042344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A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8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76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21 ± 8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C1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19 ± 1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5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8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1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F6499" w:rsidRPr="00FF6499" w14:paraId="46779B0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4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3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1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62 ± 80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27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421 ± 5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8B0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5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1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FF6499" w:rsidRPr="00FF6499" w14:paraId="5D73106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200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8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D0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 ± 7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EB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AC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9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74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</w:tr>
      <w:tr w:rsidR="00FF6499" w:rsidRPr="00FF6499" w14:paraId="1A53B6B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275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C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 ± 7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A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B2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9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C62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</w:tr>
      <w:tr w:rsidR="00FF6499" w:rsidRPr="00FF6499" w14:paraId="7BBA974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7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D5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45 ± 7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9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73 ± 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A72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F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73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</w:tr>
      <w:tr w:rsidR="00FF6499" w:rsidRPr="00FF6499" w14:paraId="17B5259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12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9D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3 ± 7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EA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1 ± 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CB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05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A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</w:tr>
      <w:tr w:rsidR="00FF6499" w:rsidRPr="00FF6499" w14:paraId="2898DAC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2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9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39 ± 7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E3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57 ± 5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7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FA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39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FF6499" w:rsidRPr="00FF6499" w14:paraId="30CFA03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15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57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A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7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D8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A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35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F7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FF6499" w:rsidRPr="00FF6499" w14:paraId="31EE877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FE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1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5 ± 57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3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2 ± 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00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CE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4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</w:tr>
      <w:tr w:rsidR="00FF6499" w:rsidRPr="00FF6499" w14:paraId="4AD458A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19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19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652 ± 57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DD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73 ± 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01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6A2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39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</w:tr>
      <w:tr w:rsidR="00FF6499" w:rsidRPr="00FF6499" w14:paraId="365F50C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1F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8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E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 ± 57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8A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B0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8AD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32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FF6499" w:rsidRPr="00FF6499" w14:paraId="22366F7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9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B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90 ± 576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68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191 ± 16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B6F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E9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DB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FF6499" w:rsidRPr="00FF6499" w14:paraId="6530902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AEB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4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1 ± 57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B1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5 ± 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93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F6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9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FF6499" w:rsidRPr="00FF6499" w14:paraId="43F6EF0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ECF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7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CB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25 ± 575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F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9 ± 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C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9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82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FF6499" w:rsidRPr="00FF6499" w14:paraId="523E51D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6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91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A7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575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E3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10A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6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5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9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</w:tr>
      <w:tr w:rsidR="00FF6499" w:rsidRPr="00FF6499" w14:paraId="13D7EC5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29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DD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 ± 575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5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 ± 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A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62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F6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</w:tr>
      <w:tr w:rsidR="00FF6499" w:rsidRPr="00FF6499" w14:paraId="7B6B1C6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C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1F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3 ± 59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9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7 ± 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36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F8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B4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FF6499" w:rsidRPr="00FF6499" w14:paraId="76E9D8F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6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4-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1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7 ± 61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4C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6 ± 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84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4B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6F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FF6499" w:rsidRPr="00FF6499" w14:paraId="7CBB7D6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6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2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6 ± 61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E3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2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47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D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F3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</w:tr>
      <w:tr w:rsidR="00FF6499" w:rsidRPr="00FF6499" w14:paraId="235F038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F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792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9 ± 61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A7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F79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1D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70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</w:tr>
      <w:tr w:rsidR="00FF6499" w:rsidRPr="00FF6499" w14:paraId="128B2CD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2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4C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 ± 61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A3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8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D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38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62D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FF6499" w:rsidRPr="00FF6499" w14:paraId="65D77F9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F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15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 ± 617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F7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9D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1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7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FF6499" w:rsidRPr="00FF6499" w14:paraId="3362474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55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1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19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 ± 61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A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7A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D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56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FF6499" w:rsidRPr="00FF6499" w14:paraId="62B74CD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375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6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8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 ± 61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6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3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E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03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FF6499" w:rsidRPr="00FF6499" w14:paraId="03D1928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6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c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D3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 ± 61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22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5 ± 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54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47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8E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  <w:tr w:rsidR="00FF6499" w:rsidRPr="00FF6499" w14:paraId="2E70AE5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83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60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E76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 ± 61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A7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8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F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C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</w:tr>
      <w:tr w:rsidR="00FF6499" w:rsidRPr="00FF6499" w14:paraId="36509F1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40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7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3F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478 ± 61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73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818 ± 45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F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F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56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</w:tr>
      <w:tr w:rsidR="00FF6499" w:rsidRPr="00FF6499" w14:paraId="7461C9A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9C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6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0 ± 27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C1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3 ± 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9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F6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36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FF6499" w:rsidRPr="00FF6499" w14:paraId="18528F4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6E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8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7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 ± 27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3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0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BF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EA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4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</w:tr>
      <w:tr w:rsidR="00FF6499" w:rsidRPr="00FF6499" w14:paraId="1414E50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01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6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0A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64 ± 308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18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29 ± 6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6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52D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59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</w:tr>
      <w:tr w:rsidR="00FF6499" w:rsidRPr="00FF6499" w14:paraId="2AAED64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71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E5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3 ± 30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D9E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0 ± 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85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7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77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</w:tr>
      <w:tr w:rsidR="00FF6499" w:rsidRPr="00FF6499" w14:paraId="7340220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A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2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85 ± 48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A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25 ± 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B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C0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401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FF6499" w:rsidRPr="00FF6499" w14:paraId="39FCEC2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9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6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F6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6 ± 487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7F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5 ± 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D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D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88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FF6499" w:rsidRPr="00FF6499" w14:paraId="72BC45A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B8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9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42C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310 ± 48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C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53 ± 3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2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68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1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FF6499" w:rsidRPr="00FF6499" w14:paraId="7B26351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C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B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433 ± 48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0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285 ± 57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B8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E9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FF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FF6499" w:rsidRPr="00FF6499" w14:paraId="4C59972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409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D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396 ± 467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6B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171 ± 75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83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79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1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FF6499" w:rsidRPr="00FF6499" w14:paraId="3373968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9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86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6 ± 43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E0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4 ± 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2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9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8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CE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</w:tr>
      <w:tr w:rsidR="00FF6499" w:rsidRPr="00FF6499" w14:paraId="45DAA7E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5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88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A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8 ± 431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5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1 ± 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74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6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3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</w:tr>
      <w:tr w:rsidR="00FF6499" w:rsidRPr="00FF6499" w14:paraId="001EDD4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6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2C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12 ± 45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7A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35 ± 17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C7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D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B2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3FF7ADD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0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67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 ± 45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A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C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1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54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476AB89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E9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6a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9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6 ± 45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1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6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6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22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B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3CDBF90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F44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B4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 ± 45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B66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7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9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6B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DA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54B326E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8E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D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1 ± 45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FE9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1 ± 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18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15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4A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6B71867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9A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3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03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 ± 45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EE6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C4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C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64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2A48930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77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4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F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45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1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 ± 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89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AA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D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061DAFC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ECC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0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20 ± 44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7BC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46 ± 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792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F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E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FF6499" w:rsidRPr="00FF6499" w14:paraId="32EC042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2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78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93 ± 45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CE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11 ± 1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BC7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9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A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FF6499" w:rsidRPr="00FF6499" w14:paraId="30A9307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6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6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3B0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822 ± 45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B5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074 ± 75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5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97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70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FF6499" w:rsidRPr="00FF6499" w14:paraId="6C525D5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F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0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B6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320 ± 43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0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27 ± 5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5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1D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78F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FF6499" w:rsidRPr="00FF6499" w14:paraId="5BE43EE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D7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BE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053 ± 43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5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8740 ± 155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6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AA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8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</w:tr>
      <w:tr w:rsidR="00FF6499" w:rsidRPr="00FF6499" w14:paraId="56C0497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EC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3E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6 ± 16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C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8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D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C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0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FF6499" w:rsidRPr="00FF6499" w14:paraId="6045392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B0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e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5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14 ± 16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15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11 ± 3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5B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50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4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</w:tr>
      <w:tr w:rsidR="00FF6499" w:rsidRPr="00FF6499" w14:paraId="018B4CF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54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64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DB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 ± 16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1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AD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33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D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FF6499" w:rsidRPr="00FF6499" w14:paraId="4FE9C4D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D4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0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B9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1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27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0 ± 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5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64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B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FF6499" w:rsidRPr="00FF6499" w14:paraId="4FEB53F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E2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1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40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 ± 16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1D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43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8E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E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</w:tr>
      <w:tr w:rsidR="00FF6499" w:rsidRPr="00FF6499" w14:paraId="0DDC23C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3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87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D7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8 ± 27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B2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3 ± 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6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15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FF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</w:tr>
      <w:tr w:rsidR="00FF6499" w:rsidRPr="00FF6499" w14:paraId="1BDC43D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1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0c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1D6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750 ± 27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C4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969 ± 68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428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7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39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0F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FF6499" w:rsidRPr="00FF6499" w14:paraId="6A1F3A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96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B7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31 ± 23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7AD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836 ± 15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8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892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F8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</w:tr>
      <w:tr w:rsidR="00FF6499" w:rsidRPr="00FF6499" w14:paraId="1909D52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0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1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C20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 ± 23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B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0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C39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7F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FF6499" w:rsidRPr="00FF6499" w14:paraId="2746D2A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6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3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C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 ± 23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9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94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9B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8B6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FF6499" w:rsidRPr="00FF6499" w14:paraId="29244E7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1E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C0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9 ± 23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75B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2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F5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E8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BC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FF6499" w:rsidRPr="00FF6499" w14:paraId="6A1B3F0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93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AF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0 ± 22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4D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2 ± 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5A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55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A8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F6499" w:rsidRPr="00FF6499" w14:paraId="6385556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D6E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51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22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D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 ± 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3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3F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3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F6499" w:rsidRPr="00FF6499" w14:paraId="20616DA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D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E4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45 ± 22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1D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2 ± 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CB6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30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F7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FF6499" w:rsidRPr="00FF6499" w14:paraId="77BA651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D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C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 ± 346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BD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5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C1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0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6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FF6499" w:rsidRPr="00FF6499" w14:paraId="50D8365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895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b-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0D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 ± 346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80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D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2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E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FF6499" w:rsidRPr="00FF6499" w14:paraId="090F67C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5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18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4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4 ± 346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5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2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AB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8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94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FF6499" w:rsidRPr="00FF6499" w14:paraId="5A1C8D4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4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1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346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6C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CD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2BE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56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FF6499" w:rsidRPr="00FF6499" w14:paraId="68AB51A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27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0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05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0 ± 346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06F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3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3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E07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E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FF6499" w:rsidRPr="00FF6499" w14:paraId="43E0945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00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D1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4 ± 346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1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1 ± 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9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0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5F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FF6499" w:rsidRPr="00FF6499" w14:paraId="3350867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A1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5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23 ± 346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C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11 ± 4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9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82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BD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FF6499" w:rsidRPr="00FF6499" w14:paraId="276307E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D9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8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F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39 ± 347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4C7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23 ± 2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8B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63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F3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FF6499" w:rsidRPr="00FF6499" w14:paraId="410386A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1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40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1 ± 347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9C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0 ± 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2C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01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0B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FF6499" w:rsidRPr="00FF6499" w14:paraId="1C20AA0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06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6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622 ± 347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1B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957 ± 45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6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94B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F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FF6499" w:rsidRPr="00FF6499" w14:paraId="174EC38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C9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7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A65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 ± 347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CA4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C4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A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0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FF6499" w:rsidRPr="00FF6499" w14:paraId="19AE97D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C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77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3 ± 34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4E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3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0B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34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D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FF6499" w:rsidRPr="00FF6499" w14:paraId="77E0EA9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3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f-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E4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2 ± 34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D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6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48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C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A8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</w:tr>
      <w:tr w:rsidR="00FF6499" w:rsidRPr="00FF6499" w14:paraId="72103A8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E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3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E69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81 ± 34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D7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77 ± 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11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F7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5D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</w:tr>
      <w:tr w:rsidR="00FF6499" w:rsidRPr="00FF6499" w14:paraId="0DED6F4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B8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1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EE6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6 ± 350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1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 ± 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EA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A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F5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</w:tr>
      <w:tr w:rsidR="00FF6499" w:rsidRPr="00FF6499" w14:paraId="41DB931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A0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5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3 ± 3505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F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7 ± 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6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B7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06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FF6499" w:rsidRPr="00FF6499" w14:paraId="5244F2C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85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D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3505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39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699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C4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9AD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FF6499" w:rsidRPr="00FF6499" w14:paraId="1C468EB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13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F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71 ± 3505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9D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73 ± 2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C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07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79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</w:tr>
      <w:tr w:rsidR="00FF6499" w:rsidRPr="00FF6499" w14:paraId="1E57411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E0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2B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4906 ± 3505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6F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7839 ± 1439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46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23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A7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</w:tr>
      <w:tr w:rsidR="00FF6499" w:rsidRPr="00FF6499" w14:paraId="2AED630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6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EE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0 ± 68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0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6 ± 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E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4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2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FF6499" w:rsidRPr="00FF6499" w14:paraId="7E78FB3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7AA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4B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 ± 68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C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3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95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A0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FF6499" w:rsidRPr="00FF6499" w14:paraId="7A5BA0C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B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15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95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68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2A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AB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91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3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FF6499" w:rsidRPr="00FF6499" w14:paraId="725F59C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4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6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86 ± 68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0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42 ± 4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9DD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7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14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FF6499" w:rsidRPr="00FF6499" w14:paraId="2A0698B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EB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8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EC8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 ± 69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B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3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B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450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35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FF6499" w:rsidRPr="00FF6499" w14:paraId="37E3562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D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8C8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88 ± 70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0A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73 ± 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1BD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60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40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</w:tr>
      <w:tr w:rsidR="00FF6499" w:rsidRPr="00FF6499" w14:paraId="233E6C5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78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C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2 ± 70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9A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3 ± 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28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F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5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</w:tr>
      <w:tr w:rsidR="00FF6499" w:rsidRPr="00FF6499" w14:paraId="6315225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A4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8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65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7 ± 70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B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0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17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45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06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FF6499" w:rsidRPr="00FF6499" w14:paraId="2E4BE1A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C11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CD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 ± 70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7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3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A2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20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FF6499" w:rsidRPr="00FF6499" w14:paraId="18B51D4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7D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c-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B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70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78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48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2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6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FF6499" w:rsidRPr="00FF6499" w14:paraId="3683DF5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0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6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17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000 ± 69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7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448 ± 78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0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43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85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FF6499" w:rsidRPr="00FF6499" w14:paraId="0C87B6F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A2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7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 ± 69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33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7 ± 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FF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0C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4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FF6499" w:rsidRPr="00FF6499" w14:paraId="7431D84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48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1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CC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9 ± 69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4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8 ± 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5E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463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E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FF6499" w:rsidRPr="00FF6499" w14:paraId="4129053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35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i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F36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1651 ± 69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3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032 ± 365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7A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F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9F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FF6499" w:rsidRPr="00FF6499" w14:paraId="2FE0B6E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CAF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d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BA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6 ± 17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DC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0 ± 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BA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FC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B0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FF6499" w:rsidRPr="00FF6499" w14:paraId="0C41253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E8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8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A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17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6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B8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74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38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FF6499" w:rsidRPr="00FF6499" w14:paraId="74FDE29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A2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79C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17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28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2C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6B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BA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  <w:tr w:rsidR="00FF6499" w:rsidRPr="00FF6499" w14:paraId="1D4EA6E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36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0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8E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18 ± 68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7C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02 ± 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82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A8F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2F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FF6499" w:rsidRPr="00FF6499" w14:paraId="0E8CE61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7E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6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F7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61 ± 68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FA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26 ± 2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89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F50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441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FF6499" w:rsidRPr="00FF6499" w14:paraId="6A57FF9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3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6A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 ± 68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A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1 ± 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59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0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870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FF6499" w:rsidRPr="00FF6499" w14:paraId="3D6CC1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F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c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FA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03 ± 686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4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9 ± 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A0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E18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24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FF6499" w:rsidRPr="00FF6499" w14:paraId="7B7DC81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4B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a-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C2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4 ± 195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B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1 ± 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5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A52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93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FF6499" w:rsidRPr="00FF6499" w14:paraId="68CD839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F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6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575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0 ± 1952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BF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3 ± 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2E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6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A2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76D18F8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E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1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78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794 ± 194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8F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738 ± 27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2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1A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5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312B0AC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12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9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51 ± 195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A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357 ± 3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38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7A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C0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38CC76A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4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9A4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 ± 195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7A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D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E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3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53F0327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1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87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4C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194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61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2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44E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A8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580F6B7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DF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7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4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194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C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54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E7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C3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F6499" w:rsidRPr="00FF6499" w14:paraId="7F7E0A0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2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A2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820 ± 194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28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800 ± 6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63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7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85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FF6499" w:rsidRPr="00FF6499" w14:paraId="61CC0A4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E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86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17 ± 195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0C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1 ± 3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53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8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A2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FF6499" w:rsidRPr="00FF6499" w14:paraId="703BDDB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2F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1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57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51 ± 195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9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26 ± 5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6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1B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D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FF6499" w:rsidRPr="00FF6499" w14:paraId="16547F8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B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9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A2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4 ± 195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F1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3 ± 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80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3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43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FF6499" w:rsidRPr="00FF6499" w14:paraId="65D586D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A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0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54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3 ± 1952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65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5 ± 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F6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4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F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FE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FF6499" w:rsidRPr="00FF6499" w14:paraId="5256FC2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76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07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5F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69 ± 1998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6E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49 ± 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35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1D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DD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</w:tr>
      <w:tr w:rsidR="00FF6499" w:rsidRPr="00FF6499" w14:paraId="6F64AF6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1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7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26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 ± 202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A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0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2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B7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</w:tr>
      <w:tr w:rsidR="00FF6499" w:rsidRPr="00FF6499" w14:paraId="729C3B1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07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f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3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893 ± 202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FA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4197 ± 207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E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63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0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</w:tr>
      <w:tr w:rsidR="00FF6499" w:rsidRPr="00FF6499" w14:paraId="6AFD545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EF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18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E43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 ± 196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86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89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73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8A5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</w:tr>
      <w:tr w:rsidR="00FF6499" w:rsidRPr="00FF6499" w14:paraId="2686C29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F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C5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7 ± 1961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C3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83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3C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A4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</w:tr>
      <w:tr w:rsidR="00FF6499" w:rsidRPr="00FF6499" w14:paraId="7C3634D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AA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23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 ± 196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0C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A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A1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B5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</w:p>
        </w:tc>
      </w:tr>
      <w:tr w:rsidR="00FF6499" w:rsidRPr="00FF6499" w14:paraId="1B01586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21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6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12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4881 ± 195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D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7312 ± 104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2C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0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7E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FF6499" w:rsidRPr="00FF6499" w14:paraId="1211116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D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2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73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895 ± 783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F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99 ± 5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E7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79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B5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FF6499" w:rsidRPr="00FF6499" w14:paraId="2BE67C5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BE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3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58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721 ± 78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7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394 ± 1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C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C2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4FF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FF6499" w:rsidRPr="00FF6499" w14:paraId="263E54D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0BD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d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F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70 ± 790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E05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15 ± 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A8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D7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26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FF6499" w:rsidRPr="00FF6499" w14:paraId="183F24B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F9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0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77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2 ± 79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C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9 ± 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0A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2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71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FF6499" w:rsidRPr="00FF6499" w14:paraId="6649621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7A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4E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668 ± 792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32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408 ± 7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63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341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880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FF6499" w:rsidRPr="00FF6499" w14:paraId="60AB085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B5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93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F7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3 ± 795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D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5 ± 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89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5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81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FF6499" w:rsidRPr="00FF6499" w14:paraId="5A8789A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8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0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76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58 ± 795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08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0 ± 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FD3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41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8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FF6499" w:rsidRPr="00FF6499" w14:paraId="2E6C81E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D3F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DB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42 ± 85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EE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40 ± 1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4E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47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A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</w:tr>
      <w:tr w:rsidR="00FF6499" w:rsidRPr="00FF6499" w14:paraId="3307CE0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2C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8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 ± 85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C0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FE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BA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D2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FF6499" w:rsidRPr="00FF6499" w14:paraId="79A1BB4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E1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A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 ± 85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34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4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AE2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E2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67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FF6499" w:rsidRPr="00FF6499" w14:paraId="035B949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8F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A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13 ± 85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C2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46 ± 8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E6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6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CB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FF6499" w:rsidRPr="00FF6499" w14:paraId="0485529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73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5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F8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964 ± 88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27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799 ± 17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C9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2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FC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FF6499" w:rsidRPr="00FF6499" w14:paraId="77DD093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58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g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0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588 ± 74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73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854 ± 140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154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3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5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</w:tr>
      <w:tr w:rsidR="00FF6499" w:rsidRPr="00FF6499" w14:paraId="2700912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C5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F8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0 ± 575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BC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3 ± 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0F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C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33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</w:tr>
      <w:tr w:rsidR="00FF6499" w:rsidRPr="00FF6499" w14:paraId="61CCF7F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C3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d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D6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5219 ± 57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22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855 ± 43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8A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1F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7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</w:tr>
      <w:tr w:rsidR="00FF6499" w:rsidRPr="00FF6499" w14:paraId="1869675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1C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7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52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4 ± 49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E0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6 ± 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3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C5F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CD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FF6499" w:rsidRPr="00FF6499" w14:paraId="4CE0C02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F6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4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46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3 ± 49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F7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9 ± 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95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FE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6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FF6499" w:rsidRPr="00FF6499" w14:paraId="7CCBD52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5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c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44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63 ± 49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C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27 ± 13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5BB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9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AD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</w:tr>
      <w:tr w:rsidR="00FF6499" w:rsidRPr="00FF6499" w14:paraId="2C86101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A9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9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1E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7 ± 499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C5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5 ± 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54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A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779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</w:tr>
      <w:tr w:rsidR="00FF6499" w:rsidRPr="00FF6499" w14:paraId="462242D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99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9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B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 ± 49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053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6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E0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67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FF6499" w:rsidRPr="00FF6499" w14:paraId="57D13DF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69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0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2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49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33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9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7D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B5E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D8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FF6499" w:rsidRPr="00FF6499" w14:paraId="4BB8399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C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4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B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9 ± 49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C9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929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7F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E6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FF6499" w:rsidRPr="00FF6499" w14:paraId="5347F9F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57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49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92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1 ± 49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232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4 ± 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2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3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B1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25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FF6499" w:rsidRPr="00FF6499" w14:paraId="00203D1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E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0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C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42 ± 49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9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03 ± 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0C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F0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B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2959217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DC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3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50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AB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FD8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7D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E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27B2A84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56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2BB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4771 ± 500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20B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2718 ± 128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5E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2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78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6F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305B12F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A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93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7B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33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F3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2A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2B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5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0A7E864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D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0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E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6 ± 33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DC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0 ± 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A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06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4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671236D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C2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2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6D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05 ± 33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F7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56 ± 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37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2D5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1A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F6499" w:rsidRPr="00FF6499" w14:paraId="2E69868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8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0E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799 ± 33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4DF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9476 ± 42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C1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D6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54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FF6499" w:rsidRPr="00FF6499" w14:paraId="31D525E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44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AA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 ± 11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4A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47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B3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E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</w:tr>
      <w:tr w:rsidR="00FF6499" w:rsidRPr="00FF6499" w14:paraId="142C579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A9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4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72 ± 11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8B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51 ± 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4C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B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05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FF6499" w:rsidRPr="00FF6499" w14:paraId="640F0E4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2B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9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1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367 ± 110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91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598 ± 20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E3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6D8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0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FF6499" w:rsidRPr="00FF6499" w14:paraId="05FF47C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E2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A8F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4 ± 9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F0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EF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A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5C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FF6499" w:rsidRPr="00FF6499" w14:paraId="291B54D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84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5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6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 ± 9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C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CD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F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A2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FF6499" w:rsidRPr="00FF6499" w14:paraId="1787987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8B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CC2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8 ± 12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DC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4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79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4B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FF6499" w:rsidRPr="00FF6499" w14:paraId="1FA4452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0E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8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B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7 ± 16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6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2 ± 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F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D7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15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FF6499" w:rsidRPr="00FF6499" w14:paraId="47E2457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7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2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FF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9 ± 16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ED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7 ± 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25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1E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9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FF6499" w:rsidRPr="00FF6499" w14:paraId="42E899A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182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60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 ± 16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00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5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98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2C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567247D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64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9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1D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7 ± 167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EA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 ± 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DA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9F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2C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254D3C4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A3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B4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5 ± 167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58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5 ± 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4F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9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C07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795C7C9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52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E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1 ± 262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61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1 ± 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27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82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ED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6435F02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0D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e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63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730 ± 26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4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62 ± 6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0D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815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21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27AA9FE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68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c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33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4 ± 25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0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4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93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09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07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426E125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A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8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93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3 ± 25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61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8 ± 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8D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E4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2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626D6AA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CC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71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8E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2 ± 25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F6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0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F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56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2C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FF6499" w:rsidRPr="00FF6499" w14:paraId="51BEB13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C0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F7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47 ± 25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78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776 ± 2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34C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91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49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</w:tr>
      <w:tr w:rsidR="00FF6499" w:rsidRPr="00FF6499" w14:paraId="0B6C72B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C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4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E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 ± 257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031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1 ±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79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FA7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46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2C82542D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1E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34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7 ± 25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B61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4 ± 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18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C7D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C5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587AD19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206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7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27D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85 ± 25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87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2 ± 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3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BE8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0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0A37CE5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10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6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3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8 ± 25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2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1 ± 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2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A9F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83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1F301F3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58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00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06 ± 25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91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29 ± 12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20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FB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088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24F508B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08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81c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63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58 ± 257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38E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1 ± 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0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D6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10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70D6946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DF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0C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561 ± 25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65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010 ± 13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015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17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98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282BE63F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FA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4B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128 ± 246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8E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879 ± 1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C59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76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E9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45DFCAB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4F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6b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6FB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 ± 22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A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1D1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41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F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71D11FB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48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9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F8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40 ± 22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7B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2 ± 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AD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F25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F64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069FBE6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82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4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24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64 ± 22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F2A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25 ± 3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4A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66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EA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40BBD90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EBF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0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4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1 ± 36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0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B3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DA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21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568323A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8B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1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AC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2378 ± 36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5F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0712 ± 9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16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87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B3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5E37553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9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8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2E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 ± 37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63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D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D48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62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498A158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B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74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 ± 374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7E7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7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6A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2B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2E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3ED165C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8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5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F6F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8 ± 374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51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90 ± 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9A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19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D3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734D0C71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6E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664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97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9 ± 374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D0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6 ± 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8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12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2B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5A5BFAE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39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69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773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96 ± 44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A6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20 ± 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58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7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ED6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FF6499" w:rsidRPr="00FF6499" w14:paraId="2368FDBC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1F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57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9 ± 45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F4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6 ± 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F2B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C1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BC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FF6499" w:rsidRPr="00FF6499" w14:paraId="6295D7B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E9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48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B8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1 ± 44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1D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60 ± 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7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1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12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CE0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</w:tr>
      <w:tr w:rsidR="00FF6499" w:rsidRPr="00FF6499" w14:paraId="6B694AD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F56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let-7d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12B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83 ± 45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DDB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14 ± 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E3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D4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CA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FF6499" w:rsidRPr="00FF6499" w14:paraId="3006E65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C5D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4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C1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 ± 44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5D1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1 ±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2C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12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C3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F6499" w:rsidRPr="00FF6499" w14:paraId="6574780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13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2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2E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63 ± 44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D1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71 ± 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050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CF8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B8B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F6499" w:rsidRPr="00FF6499" w14:paraId="451D8516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C6A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2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4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26 ± 447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5E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32 ± 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25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5E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7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F6499" w:rsidRPr="00FF6499" w14:paraId="3D578A1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20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68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7C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8 ± 45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CD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6 ± 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3F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F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554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F6499" w:rsidRPr="00FF6499" w14:paraId="18F8E80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4D6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76c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84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0 ± 467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D58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8 ± 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53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34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D9C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F6499" w:rsidRPr="00FF6499" w14:paraId="6228414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F3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14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BF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9 ± 47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430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27 ± 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A9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79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90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FF6499" w:rsidRPr="00FF6499" w14:paraId="55EF6300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5D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3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30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1 ± 49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83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3 ± 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301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11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63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FF6499" w:rsidRPr="00FF6499" w14:paraId="247BA06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3F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455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FC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71 ± 50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6C4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9 ± 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B99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3B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19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FF6499" w:rsidRPr="00FF6499" w14:paraId="4A20DDC5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E7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26b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906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161 ± 515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8B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2016 ± 23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70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7B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91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</w:tr>
      <w:tr w:rsidR="00FF6499" w:rsidRPr="00FF6499" w14:paraId="0D44C963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FA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d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2E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5 ± 42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DE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82 ± 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294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E6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73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</w:tr>
      <w:tr w:rsidR="00FF6499" w:rsidRPr="00FF6499" w14:paraId="1DAA5C2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B7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26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03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361 ± 438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9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4743 ± 52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F16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22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95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FF6499" w:rsidRPr="00FF6499" w14:paraId="441B255E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44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40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24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606 ± 37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49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5512 ± 13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94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1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20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FF6499" w:rsidRPr="00FF6499" w14:paraId="4ED32A4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D46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301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66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 ± 39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29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0 ±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9C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0C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7E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FF6499" w:rsidRPr="00FF6499" w14:paraId="468A9CA4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C8D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76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26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4 ± 41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E62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45 ± 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E9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6F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0E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FF6499" w:rsidRPr="00FF6499" w14:paraId="4952DC87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E2D" w14:textId="65517DC9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99a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2F2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484 ± 43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54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0927 ± 93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44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EAB5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D19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</w:tr>
      <w:tr w:rsidR="00FF6499" w:rsidRPr="00FF6499" w14:paraId="30EE56B9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CB9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598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DB57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5 ± 6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30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93 ± 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00D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18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0973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FF6499" w:rsidRPr="00FF6499" w14:paraId="378BA842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7C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32-3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69E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69 ± 64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624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71 ± 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C81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4A38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98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</w:tr>
      <w:tr w:rsidR="00FF6499" w:rsidRPr="00FF6499" w14:paraId="0C6DC5F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48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77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27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3 ± 6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9E3B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63 ± 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1D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F17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41C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FF6499" w:rsidRPr="00FF6499" w14:paraId="4B2BD8CA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D50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1a-5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991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26 ± 73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81E8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24 ± 3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02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D4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1E4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FF6499" w:rsidRPr="00FF6499" w14:paraId="7E37AA9B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A9BA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151b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7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24 ± 711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8B3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2519 ± 36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9BE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92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8C2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FF6499" w:rsidRPr="00FF6499" w14:paraId="33A6EA68" w14:textId="77777777" w:rsidTr="00FF6499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FE3C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hsa-miR-93-3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1C6F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C9F5" w14:textId="77777777" w:rsidR="00FF6499" w:rsidRPr="00FF6499" w:rsidRDefault="00FF6499" w:rsidP="00FF64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31 ± 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8A9A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248B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9FDF" w14:textId="77777777" w:rsidR="00FF6499" w:rsidRPr="00FF6499" w:rsidRDefault="00FF6499" w:rsidP="00FF64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6499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14F96AA7" w14:textId="77777777" w:rsidR="00FF6499" w:rsidRPr="00FF6499" w:rsidRDefault="00FF6499" w:rsidP="00FF6499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1</w:t>
      </w:r>
      <w:r w:rsidRPr="00FF6499">
        <w:rPr>
          <w:rFonts w:ascii="Times New Roman" w:hAnsi="Times New Roman" w:cs="Times New Roman"/>
        </w:rPr>
        <w:t>miRNAs are expressed as reads per million (rpm). miRNA with less than 3 rpm in less than 50 % of the samples were removed from analysis.</w:t>
      </w:r>
    </w:p>
    <w:p w14:paraId="3F7D37F3" w14:textId="77777777" w:rsidR="00FF6499" w:rsidRPr="00FF6499" w:rsidRDefault="00FF6499" w:rsidP="00FF6499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2</w:t>
      </w:r>
      <w:r w:rsidRPr="00FF6499">
        <w:rPr>
          <w:rFonts w:ascii="Times New Roman" w:hAnsi="Times New Roman" w:cs="Times New Roman"/>
        </w:rPr>
        <w:t>Fold change in Tumor compared to Healthy tissue</w:t>
      </w:r>
    </w:p>
    <w:p w14:paraId="4503841B" w14:textId="33AA96B9" w:rsidR="002C0B79" w:rsidRPr="00FF6499" w:rsidRDefault="00FF6499" w:rsidP="00D11DD2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3</w:t>
      </w:r>
      <w:r w:rsidRPr="00FF6499">
        <w:rPr>
          <w:rFonts w:ascii="Times New Roman" w:hAnsi="Times New Roman" w:cs="Times New Roman"/>
        </w:rPr>
        <w:t>False discovery rate. Only miRNAs with FDR lower than 0.05 were considered as significantly regulated.</w:t>
      </w:r>
    </w:p>
    <w:sectPr w:rsidR="002C0B79" w:rsidRPr="00FF6499" w:rsidSect="009A7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D4D7D" w14:textId="77777777" w:rsidR="00CB55A4" w:rsidRDefault="00CB55A4" w:rsidP="009A7D0A">
      <w:r>
        <w:separator/>
      </w:r>
    </w:p>
  </w:endnote>
  <w:endnote w:type="continuationSeparator" w:id="0">
    <w:p w14:paraId="0E684B8B" w14:textId="77777777" w:rsidR="00CB55A4" w:rsidRDefault="00CB55A4" w:rsidP="009A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3A54B" w14:textId="77777777" w:rsidR="00CB55A4" w:rsidRDefault="00CB55A4" w:rsidP="009A7D0A">
      <w:r>
        <w:separator/>
      </w:r>
    </w:p>
  </w:footnote>
  <w:footnote w:type="continuationSeparator" w:id="0">
    <w:p w14:paraId="33C2C874" w14:textId="77777777" w:rsidR="00CB55A4" w:rsidRDefault="00CB55A4" w:rsidP="009A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A"/>
    <w:rsid w:val="000524AC"/>
    <w:rsid w:val="000628ED"/>
    <w:rsid w:val="00071180"/>
    <w:rsid w:val="000A3135"/>
    <w:rsid w:val="002C0B79"/>
    <w:rsid w:val="003909DC"/>
    <w:rsid w:val="00431524"/>
    <w:rsid w:val="005F2926"/>
    <w:rsid w:val="00810B53"/>
    <w:rsid w:val="00897D52"/>
    <w:rsid w:val="009A4AFF"/>
    <w:rsid w:val="009A7D0A"/>
    <w:rsid w:val="009B2E21"/>
    <w:rsid w:val="009B4A31"/>
    <w:rsid w:val="009C6031"/>
    <w:rsid w:val="00A02CAC"/>
    <w:rsid w:val="00A54112"/>
    <w:rsid w:val="00CB55A4"/>
    <w:rsid w:val="00D11DD2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3AEE"/>
  <w15:chartTrackingRefBased/>
  <w15:docId w15:val="{BEDFFFF2-07B5-B447-BA2D-5E4BA10F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D0A"/>
  </w:style>
  <w:style w:type="paragraph" w:styleId="Footer">
    <w:name w:val="footer"/>
    <w:basedOn w:val="Normal"/>
    <w:link w:val="Foot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D0A"/>
  </w:style>
  <w:style w:type="character" w:styleId="Hyperlink">
    <w:name w:val="Hyperlink"/>
    <w:basedOn w:val="DefaultParagraphFont"/>
    <w:uiPriority w:val="99"/>
    <w:semiHidden/>
    <w:unhideWhenUsed/>
    <w:rsid w:val="00FF64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6499"/>
    <w:rPr>
      <w:color w:val="954F72"/>
      <w:u w:val="single"/>
    </w:rPr>
  </w:style>
  <w:style w:type="paragraph" w:customStyle="1" w:styleId="msonormal0">
    <w:name w:val="msonormal"/>
    <w:basedOn w:val="Normal"/>
    <w:rsid w:val="00FF64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27</Words>
  <Characters>18398</Characters>
  <Application>Microsoft Office Word</Application>
  <DocSecurity>4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neider</dc:creator>
  <cp:keywords/>
  <dc:description/>
  <cp:lastModifiedBy>Michal Masternak</cp:lastModifiedBy>
  <cp:revision>2</cp:revision>
  <dcterms:created xsi:type="dcterms:W3CDTF">2019-08-13T18:27:00Z</dcterms:created>
  <dcterms:modified xsi:type="dcterms:W3CDTF">2019-08-13T18:27:00Z</dcterms:modified>
</cp:coreProperties>
</file>